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88D76" w14:textId="080E227A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76F0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s</w:t>
      </w:r>
    </w:p>
    <w:p w14:paraId="79D3848A" w14:textId="6999B26B" w:rsidR="00576F0C" w:rsidRPr="00FF0680" w:rsidRDefault="00FF0680">
      <w:pPr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Courier New" w:hAnsi="Courier New" w:cs="Courier New"/>
          <w:noProof/>
          <w:color w:val="000000"/>
          <w:bdr w:val="none" w:sz="0" w:space="0" w:color="auto" w:frame="1"/>
        </w:rPr>
        <w:drawing>
          <wp:anchor distT="0" distB="0" distL="114300" distR="114300" simplePos="0" relativeHeight="251658240" behindDoc="1" locked="0" layoutInCell="1" allowOverlap="1" wp14:anchorId="0D2E7AC5" wp14:editId="485EB2B3">
            <wp:simplePos x="0" y="0"/>
            <wp:positionH relativeFrom="margin">
              <wp:align>right</wp:align>
            </wp:positionH>
            <wp:positionV relativeFrom="paragraph">
              <wp:posOffset>323215</wp:posOffset>
            </wp:positionV>
            <wp:extent cx="5943600" cy="20574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76F0C" w:rsidRPr="00FF0680">
        <w:rPr>
          <w:rFonts w:ascii="Times New Roman" w:hAnsi="Times New Roman" w:cs="Times New Roman"/>
          <w:b/>
          <w:bCs/>
          <w:sz w:val="44"/>
          <w:szCs w:val="44"/>
        </w:rPr>
        <w:t>A</w:t>
      </w:r>
    </w:p>
    <w:p w14:paraId="3DFED99D" w14:textId="36C2C8AF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62F585B" w14:textId="77777777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2C5F902" w14:textId="77777777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5369D45" w14:textId="77777777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2F8EEC2" w14:textId="77777777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CBE956" w14:textId="77777777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5205E71" w14:textId="75D41E8B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5A4A052" w14:textId="77A7644B" w:rsidR="00576F0C" w:rsidRPr="00FF0680" w:rsidRDefault="00576F0C">
      <w:pPr>
        <w:rPr>
          <w:rFonts w:ascii="Times New Roman" w:hAnsi="Times New Roman" w:cs="Times New Roman"/>
          <w:sz w:val="44"/>
          <w:szCs w:val="44"/>
        </w:rPr>
      </w:pPr>
      <w:r w:rsidRPr="00FF0680">
        <w:rPr>
          <w:rFonts w:ascii="Times New Roman" w:hAnsi="Times New Roman" w:cs="Times New Roman"/>
          <w:sz w:val="44"/>
          <w:szCs w:val="44"/>
        </w:rPr>
        <w:t>B</w:t>
      </w:r>
    </w:p>
    <w:p w14:paraId="390C7A99" w14:textId="108F6254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Courier New" w:hAnsi="Courier New" w:cs="Courier New"/>
          <w:noProof/>
          <w:color w:val="000000"/>
          <w:bdr w:val="none" w:sz="0" w:space="0" w:color="auto" w:frame="1"/>
        </w:rPr>
        <w:drawing>
          <wp:anchor distT="0" distB="0" distL="114300" distR="114300" simplePos="0" relativeHeight="251659264" behindDoc="1" locked="0" layoutInCell="1" allowOverlap="1" wp14:anchorId="5AE2181A" wp14:editId="67BBD9F3">
            <wp:simplePos x="0" y="0"/>
            <wp:positionH relativeFrom="margin">
              <wp:align>right</wp:align>
            </wp:positionH>
            <wp:positionV relativeFrom="paragraph">
              <wp:posOffset>8890</wp:posOffset>
            </wp:positionV>
            <wp:extent cx="5943600" cy="1600200"/>
            <wp:effectExtent l="0" t="0" r="0" b="0"/>
            <wp:wrapNone/>
            <wp:docPr id="11" name="Picture 1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DAA90C" w14:textId="265A56C2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FD7BCB4" w14:textId="0E90235A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901FD5" w14:textId="77777777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D22B5A7" w14:textId="4F457EF6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CF0845B" w14:textId="217EC072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Courier New" w:hAnsi="Courier New" w:cs="Courier New"/>
          <w:noProof/>
          <w:color w:val="000000"/>
          <w:bdr w:val="none" w:sz="0" w:space="0" w:color="auto" w:frame="1"/>
        </w:rPr>
        <w:drawing>
          <wp:anchor distT="0" distB="0" distL="114300" distR="114300" simplePos="0" relativeHeight="251660288" behindDoc="1" locked="0" layoutInCell="1" allowOverlap="1" wp14:anchorId="2673E9A7" wp14:editId="0E8A5F47">
            <wp:simplePos x="0" y="0"/>
            <wp:positionH relativeFrom="margin">
              <wp:posOffset>7620</wp:posOffset>
            </wp:positionH>
            <wp:positionV relativeFrom="paragraph">
              <wp:posOffset>155575</wp:posOffset>
            </wp:positionV>
            <wp:extent cx="5943600" cy="380365"/>
            <wp:effectExtent l="0" t="0" r="0" b="635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5E1577E" w14:textId="6AE6930F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Courier New" w:hAnsi="Courier New" w:cs="Courier New"/>
          <w:noProof/>
          <w:color w:val="000000"/>
          <w:bdr w:val="none" w:sz="0" w:space="0" w:color="auto" w:frame="1"/>
        </w:rPr>
        <w:drawing>
          <wp:anchor distT="0" distB="0" distL="114300" distR="114300" simplePos="0" relativeHeight="251661312" behindDoc="1" locked="0" layoutInCell="1" allowOverlap="1" wp14:anchorId="3C7A185E" wp14:editId="0E905179">
            <wp:simplePos x="0" y="0"/>
            <wp:positionH relativeFrom="margin">
              <wp:posOffset>-7620</wp:posOffset>
            </wp:positionH>
            <wp:positionV relativeFrom="paragraph">
              <wp:posOffset>244475</wp:posOffset>
            </wp:positionV>
            <wp:extent cx="5996940" cy="123014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40" cy="123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8DE7A7" w14:textId="73FA5238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Courier New" w:hAnsi="Courier New" w:cs="Courier New"/>
          <w:noProof/>
          <w:color w:val="000000"/>
          <w:bdr w:val="none" w:sz="0" w:space="0" w:color="auto" w:frame="1"/>
        </w:rPr>
        <w:drawing>
          <wp:anchor distT="0" distB="0" distL="114300" distR="114300" simplePos="0" relativeHeight="251662336" behindDoc="1" locked="0" layoutInCell="1" allowOverlap="1" wp14:anchorId="3D10AFFA" wp14:editId="09F6C5B8">
            <wp:simplePos x="0" y="0"/>
            <wp:positionH relativeFrom="column">
              <wp:posOffset>22860</wp:posOffset>
            </wp:positionH>
            <wp:positionV relativeFrom="paragraph">
              <wp:posOffset>76835</wp:posOffset>
            </wp:positionV>
            <wp:extent cx="5943600" cy="53975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A341C4" w14:textId="53771D75" w:rsidR="00576F0C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14A001" w14:textId="77777777" w:rsidR="00576F0C" w:rsidRPr="00D764DA" w:rsidRDefault="00576F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C315C3" w14:textId="2BEE0408" w:rsidR="00D764DA" w:rsidRPr="00D764DA" w:rsidRDefault="00576F0C" w:rsidP="0040059E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eastAsia="en-CA"/>
          <w14:ligatures w14:val="none"/>
        </w:rPr>
      </w:pPr>
      <w:r w:rsidRPr="00D764D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B0552D" w:rsidRPr="00D764D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764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764DA" w:rsidRPr="00D764DA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CA"/>
          <w14:ligatures w14:val="none"/>
        </w:rPr>
        <w:t>ClustalX</w:t>
      </w:r>
      <w:proofErr w:type="spellEnd"/>
      <w:r w:rsidR="00D764DA" w:rsidRPr="00D764DA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CA"/>
          <w14:ligatures w14:val="none"/>
        </w:rPr>
        <w:t xml:space="preserve"> multiple sequence alignment of all clustered UniRef50 accessions related to L</w:t>
      </w:r>
      <w:r w:rsidR="00D764DA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CA"/>
          <w14:ligatures w14:val="none"/>
        </w:rPr>
        <w:t>FN</w:t>
      </w:r>
      <w:r w:rsidR="00D764DA" w:rsidRPr="00D764DA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CA"/>
          <w14:ligatures w14:val="none"/>
        </w:rPr>
        <w:t>G</w:t>
      </w:r>
      <w:r w:rsidR="00D764DA" w:rsidRPr="00D764DA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eastAsia="en-CA"/>
          <w14:ligatures w14:val="none"/>
        </w:rPr>
        <w:t xml:space="preserve">. </w:t>
      </w:r>
    </w:p>
    <w:p w14:paraId="667D8B80" w14:textId="4326CB0E" w:rsidR="00576F0C" w:rsidRPr="00D764DA" w:rsidRDefault="00B0552D" w:rsidP="00400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4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576F0C" w:rsidRPr="00D764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0C"/>
    <w:rsid w:val="0027134C"/>
    <w:rsid w:val="002C3517"/>
    <w:rsid w:val="0040059E"/>
    <w:rsid w:val="00576F0C"/>
    <w:rsid w:val="005E3041"/>
    <w:rsid w:val="00760061"/>
    <w:rsid w:val="00782D27"/>
    <w:rsid w:val="00853B5D"/>
    <w:rsid w:val="009B6F66"/>
    <w:rsid w:val="00B0552D"/>
    <w:rsid w:val="00C41487"/>
    <w:rsid w:val="00D175EF"/>
    <w:rsid w:val="00D764DA"/>
    <w:rsid w:val="00DA5F1A"/>
    <w:rsid w:val="00FF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BBAB"/>
  <w15:chartTrackingRefBased/>
  <w15:docId w15:val="{7DE7B433-C51E-4C42-9538-04121365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6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Wengryn</dc:creator>
  <cp:keywords/>
  <dc:description/>
  <cp:lastModifiedBy>Parker Wengryn</cp:lastModifiedBy>
  <cp:revision>14</cp:revision>
  <dcterms:created xsi:type="dcterms:W3CDTF">2023-02-08T23:17:00Z</dcterms:created>
  <dcterms:modified xsi:type="dcterms:W3CDTF">2023-02-11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fee265-f25e-4861-b14d-8921a7f9c464</vt:lpwstr>
  </property>
</Properties>
</file>